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B2A8E1" w14:textId="50B357F4" w:rsidR="00AC62C5" w:rsidRPr="00BC63BF" w:rsidRDefault="00420F87">
      <w:pPr>
        <w:rPr>
          <w:b/>
          <w:bCs/>
        </w:rPr>
      </w:pPr>
      <w:r w:rsidRPr="00BC63BF">
        <w:rPr>
          <w:b/>
          <w:bCs/>
        </w:rPr>
        <w:t>Supplementary Table Data</w:t>
      </w:r>
    </w:p>
    <w:p w14:paraId="7F9F686E" w14:textId="46660669" w:rsidR="00420F87" w:rsidRDefault="00420F87"/>
    <w:p w14:paraId="42A08A39" w14:textId="1E7ED7FE" w:rsidR="00420F87" w:rsidRDefault="00420F87">
      <w:r>
        <w:t xml:space="preserve">Table </w:t>
      </w:r>
      <w:r w:rsidR="00785578">
        <w:t>S</w:t>
      </w:r>
      <w:r>
        <w:t>1</w:t>
      </w:r>
      <w:r w:rsidR="00F23AFB">
        <w:t xml:space="preserve"> </w:t>
      </w:r>
      <w:proofErr w:type="gramStart"/>
      <w:r w:rsidR="00F23AFB">
        <w:t xml:space="preserve">- </w:t>
      </w:r>
      <w:r w:rsidR="00F23AFB" w:rsidRPr="00DE2D21">
        <w:t xml:space="preserve"> IRD</w:t>
      </w:r>
      <w:proofErr w:type="gramEnd"/>
      <w:r w:rsidR="00F23AFB" w:rsidRPr="00DE2D21">
        <w:t xml:space="preserve"> diagnoses</w:t>
      </w:r>
    </w:p>
    <w:p w14:paraId="58FA1F51" w14:textId="77777777" w:rsidR="00BC63BF" w:rsidRDefault="00BC63BF"/>
    <w:p w14:paraId="53A337C5" w14:textId="0330EB91" w:rsidR="00420F87" w:rsidRDefault="00420F87">
      <w:r>
        <w:t xml:space="preserve">Table </w:t>
      </w:r>
      <w:r w:rsidR="00785578">
        <w:t>S</w:t>
      </w:r>
      <w:r>
        <w:t>2</w:t>
      </w:r>
      <w:r w:rsidR="00F23AFB">
        <w:t xml:space="preserve"> - </w:t>
      </w:r>
      <w:r w:rsidR="00F23AFB" w:rsidRPr="00DE2D21">
        <w:t>Scotland-wide testing strategies (Fig 3)</w:t>
      </w:r>
    </w:p>
    <w:p w14:paraId="4FE43807" w14:textId="77777777" w:rsidR="00BC63BF" w:rsidRDefault="00BC63BF"/>
    <w:p w14:paraId="2B87D996" w14:textId="1A305A17" w:rsidR="00420F87" w:rsidRDefault="00420F87">
      <w:r>
        <w:t xml:space="preserve">Table </w:t>
      </w:r>
      <w:r w:rsidR="00785578">
        <w:t>S</w:t>
      </w:r>
      <w:r>
        <w:t>3</w:t>
      </w:r>
      <w:r w:rsidR="00F23AFB">
        <w:t xml:space="preserve"> - </w:t>
      </w:r>
      <w:r w:rsidR="0030087D">
        <w:t>Frequency of identified genes (Fig 4)</w:t>
      </w:r>
    </w:p>
    <w:p w14:paraId="60613F04" w14:textId="77777777" w:rsidR="00785578" w:rsidRDefault="00785578"/>
    <w:p w14:paraId="4BFCE3BF" w14:textId="77777777" w:rsidR="0030087D" w:rsidRDefault="00785578" w:rsidP="0030087D">
      <w:r>
        <w:t xml:space="preserve">Table S4 – </w:t>
      </w:r>
      <w:r w:rsidR="0030087D">
        <w:t>T</w:t>
      </w:r>
      <w:r w:rsidR="0030087D" w:rsidRPr="00DE2D21">
        <w:t>esting strategies and outcomes</w:t>
      </w:r>
    </w:p>
    <w:p w14:paraId="68A60CF6" w14:textId="3FB9E37D" w:rsidR="00785578" w:rsidRDefault="00785578"/>
    <w:p w14:paraId="472924C5" w14:textId="77777777" w:rsidR="00785578" w:rsidRDefault="00785578"/>
    <w:p w14:paraId="5BC48DC0" w14:textId="77777777" w:rsidR="00785578" w:rsidRDefault="00785578"/>
    <w:sectPr w:rsidR="00785578" w:rsidSect="00562CB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F87"/>
    <w:rsid w:val="0030087D"/>
    <w:rsid w:val="00341E1E"/>
    <w:rsid w:val="00420F87"/>
    <w:rsid w:val="004C6C64"/>
    <w:rsid w:val="00562CB2"/>
    <w:rsid w:val="005C546F"/>
    <w:rsid w:val="00784B76"/>
    <w:rsid w:val="00785578"/>
    <w:rsid w:val="008B44EF"/>
    <w:rsid w:val="009D06B1"/>
    <w:rsid w:val="00AC62C5"/>
    <w:rsid w:val="00BC63BF"/>
    <w:rsid w:val="00F23AFB"/>
    <w:rsid w:val="00FB5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03BEA5"/>
  <w15:chartTrackingRefBased/>
  <w15:docId w15:val="{8C5233AB-2885-0643-ACCD-E592CBFE1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20F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0F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0F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0F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0F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0F8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0F8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0F8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0F8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0F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0F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0F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0F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0F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0F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0F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0F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0F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0F8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0F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0F8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0F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0F8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0F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0F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0F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0F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0F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0F8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34</TotalTime>
  <Pages>1</Pages>
  <Words>30</Words>
  <Characters>17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Hazelwood</dc:creator>
  <cp:keywords/>
  <dc:description/>
  <cp:lastModifiedBy>James Hazelwood</cp:lastModifiedBy>
  <cp:revision>4</cp:revision>
  <dcterms:created xsi:type="dcterms:W3CDTF">2025-04-15T11:24:00Z</dcterms:created>
  <dcterms:modified xsi:type="dcterms:W3CDTF">2025-12-11T13:14:00Z</dcterms:modified>
</cp:coreProperties>
</file>